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E94A5" w14:textId="6F62DA9B" w:rsidR="00B25D27" w:rsidRDefault="00B25D27" w:rsidP="00A32914">
      <w:pPr>
        <w:rPr>
          <w:rFonts w:ascii="Calibri" w:eastAsia="Times New Roman" w:hAnsi="Calibri" w:cs="Calibri"/>
          <w:kern w:val="0"/>
          <w:lang w:eastAsia="en-GB"/>
          <w14:ligatures w14:val="none"/>
        </w:rPr>
      </w:pPr>
      <w:r>
        <w:t xml:space="preserve">Supplementary material </w:t>
      </w:r>
      <w:r w:rsidR="00D752B8">
        <w:t>5</w:t>
      </w:r>
      <w:r>
        <w:t>:</w:t>
      </w:r>
      <w:r w:rsidR="00A32914">
        <w:t xml:space="preserve"> </w:t>
      </w:r>
      <w:r w:rsidR="00D42A84">
        <w:t>Inter-rater reliability - k</w:t>
      </w:r>
      <w:r w:rsidRPr="00B25D27">
        <w:rPr>
          <w:rFonts w:ascii="Calibri" w:eastAsia="Times New Roman" w:hAnsi="Calibri" w:cs="Calibri"/>
          <w:kern w:val="0"/>
          <w:lang w:eastAsia="en-GB"/>
          <w14:ligatures w14:val="none"/>
        </w:rPr>
        <w:t>appa results per category </w:t>
      </w:r>
    </w:p>
    <w:p w14:paraId="4D5B1244" w14:textId="77777777" w:rsidR="00A32914" w:rsidRPr="00B25D27" w:rsidRDefault="00A32914" w:rsidP="00B25D2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5"/>
        <w:gridCol w:w="3330"/>
        <w:gridCol w:w="1710"/>
        <w:gridCol w:w="2970"/>
      </w:tblGrid>
      <w:tr w:rsidR="00B25D27" w:rsidRPr="00B25D27" w14:paraId="0D644CB1" w14:textId="77777777" w:rsidTr="00B25D27">
        <w:trPr>
          <w:trHeight w:val="300"/>
        </w:trPr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3DC9547C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appa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6FBAEB04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Kappa value interpretation (Landis &amp; Koch, 1977]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70D6EDB7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umber of problems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/>
            <w:hideMark/>
          </w:tcPr>
          <w:p w14:paraId="006A69AA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xamples </w:t>
            </w:r>
          </w:p>
        </w:tc>
      </w:tr>
      <w:tr w:rsidR="00B25D27" w:rsidRPr="00B25D27" w14:paraId="143E1B8C" w14:textId="77777777" w:rsidTr="00B25D27">
        <w:trPr>
          <w:trHeight w:val="300"/>
        </w:trPr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BDEE30A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B8D994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erfect agreement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7FC3F5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D4288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haviour problems, Physical violence </w:t>
            </w:r>
          </w:p>
        </w:tc>
      </w:tr>
      <w:tr w:rsidR="00B25D27" w:rsidRPr="00B25D27" w14:paraId="78DBDF6B" w14:textId="77777777" w:rsidTr="00B25D27">
        <w:trPr>
          <w:trHeight w:val="300"/>
        </w:trPr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DB38FEB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gt;0.80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A4FDD7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lmost perfect agreement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B0848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99090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gitation/anxiety, Dry eyes </w:t>
            </w:r>
          </w:p>
        </w:tc>
      </w:tr>
      <w:tr w:rsidR="00B25D27" w:rsidRPr="00B25D27" w14:paraId="613AD524" w14:textId="77777777" w:rsidTr="00B25D27">
        <w:trPr>
          <w:trHeight w:val="300"/>
        </w:trPr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616F67F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1-0.80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FB2BE5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bstantial agreement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CFCE28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3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247F78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zziness, Tingling/pins and needles </w:t>
            </w:r>
          </w:p>
        </w:tc>
      </w:tr>
      <w:tr w:rsidR="00B25D27" w:rsidRPr="00B25D27" w14:paraId="05B25ED6" w14:textId="77777777" w:rsidTr="00B25D27">
        <w:trPr>
          <w:trHeight w:val="300"/>
        </w:trPr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90FA8E9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1-0.60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CFBC86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oderate agreement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803E44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E18B86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bnormal posture, Low energy </w:t>
            </w:r>
          </w:p>
        </w:tc>
      </w:tr>
      <w:tr w:rsidR="00B25D27" w:rsidRPr="00B25D27" w14:paraId="7313CB78" w14:textId="77777777" w:rsidTr="00B25D27">
        <w:trPr>
          <w:trHeight w:val="300"/>
        </w:trPr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26ECF257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1-0.40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9A8BA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ir agreement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ADF74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B56F4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stipation, Breathing problems </w:t>
            </w:r>
          </w:p>
        </w:tc>
      </w:tr>
      <w:tr w:rsidR="00B25D27" w:rsidRPr="00B25D27" w14:paraId="2ABBA063" w14:textId="77777777" w:rsidTr="00B25D27">
        <w:trPr>
          <w:trHeight w:val="300"/>
        </w:trPr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5971ABF6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-0.20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ECF76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light agreement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C9CC91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9A354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B25D27" w:rsidRPr="00B25D27" w14:paraId="49B080F4" w14:textId="77777777" w:rsidTr="00B25D27">
        <w:trPr>
          <w:trHeight w:val="300"/>
        </w:trPr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hideMark/>
          </w:tcPr>
          <w:p w14:paraId="7B04CBC1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&lt;0 </w:t>
            </w:r>
          </w:p>
        </w:tc>
        <w:tc>
          <w:tcPr>
            <w:tcW w:w="3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9AA7F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oor agreement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DE7585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 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F4FAD" w14:textId="77777777" w:rsidR="00B25D27" w:rsidRPr="00B25D27" w:rsidRDefault="00B25D27" w:rsidP="00B25D2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25D2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134FFA11" w14:textId="77777777" w:rsidR="00B25D27" w:rsidRPr="00B25D27" w:rsidRDefault="00B25D27" w:rsidP="00B25D2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B25D27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1F898437" w14:textId="77777777" w:rsidR="00B25D27" w:rsidRDefault="00B25D27"/>
    <w:sectPr w:rsidR="00B25D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D27"/>
    <w:rsid w:val="000D4733"/>
    <w:rsid w:val="00A0095B"/>
    <w:rsid w:val="00A32914"/>
    <w:rsid w:val="00A47904"/>
    <w:rsid w:val="00B25D27"/>
    <w:rsid w:val="00D42A84"/>
    <w:rsid w:val="00D7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E9E14"/>
  <w15:chartTrackingRefBased/>
  <w15:docId w15:val="{E69624E1-307F-40CF-8D00-891AD19FF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D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D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D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D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D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D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D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D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D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D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D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D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D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D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D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D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D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D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D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D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D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D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D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71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8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5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461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62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0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36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5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12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7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47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39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9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0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9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9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86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86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2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9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85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96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73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8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8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27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9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7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02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01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7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2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68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18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9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2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72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3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90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86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5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68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06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64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99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87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8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44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31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78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5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21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77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0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9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63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3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63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8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641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Kuchařová Věra Mgr. Ph.D.</dc:creator>
  <cp:keywords/>
  <dc:description/>
  <cp:lastModifiedBy>Logan Kuchařová Věra Mgr. Ph.D.</cp:lastModifiedBy>
  <cp:revision>2</cp:revision>
  <dcterms:created xsi:type="dcterms:W3CDTF">2025-04-17T08:46:00Z</dcterms:created>
  <dcterms:modified xsi:type="dcterms:W3CDTF">2025-04-17T08:46:00Z</dcterms:modified>
</cp:coreProperties>
</file>